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52307" w14:textId="77777777" w:rsidR="006E61B2" w:rsidRPr="0064168C" w:rsidRDefault="006E61B2" w:rsidP="006E61B2">
      <w:pPr>
        <w:rPr>
          <w:rFonts w:ascii="Arial" w:hAnsi="Arial" w:cs="Arial"/>
          <w:sz w:val="28"/>
          <w:szCs w:val="28"/>
        </w:rPr>
      </w:pPr>
      <w:r w:rsidRPr="0064168C">
        <w:rPr>
          <w:rFonts w:ascii="Arial" w:hAnsi="Arial" w:cs="Arial"/>
          <w:b/>
          <w:bCs/>
          <w:sz w:val="28"/>
          <w:szCs w:val="28"/>
        </w:rPr>
        <w:t>Supplementary material:</w:t>
      </w:r>
      <w:r w:rsidRPr="0064168C">
        <w:rPr>
          <w:rFonts w:ascii="Arial" w:hAnsi="Arial" w:cs="Arial"/>
          <w:sz w:val="28"/>
          <w:szCs w:val="28"/>
        </w:rPr>
        <w:t xml:space="preserve"> Supplementary data</w:t>
      </w:r>
    </w:p>
    <w:p w14:paraId="744D98E2" w14:textId="77777777" w:rsidR="006E61B2" w:rsidRPr="0064168C" w:rsidRDefault="006E61B2" w:rsidP="006E61B2">
      <w:pPr>
        <w:rPr>
          <w:rFonts w:ascii="Arial" w:hAnsi="Arial" w:cs="Arial"/>
          <w:sz w:val="28"/>
          <w:szCs w:val="28"/>
        </w:rPr>
      </w:pPr>
    </w:p>
    <w:p w14:paraId="5FEF1208" w14:textId="5746DDD1" w:rsidR="006E61B2" w:rsidRPr="0064168C" w:rsidRDefault="006E61B2" w:rsidP="009A48AD">
      <w:pPr>
        <w:pStyle w:val="NormalIndent"/>
        <w:rPr>
          <w:rFonts w:ascii="Arial" w:eastAsiaTheme="minorHAnsi" w:hAnsi="Arial" w:cs="Arial"/>
          <w:sz w:val="28"/>
          <w:szCs w:val="28"/>
          <w:lang w:eastAsia="en-US"/>
        </w:rPr>
      </w:pPr>
      <w:r w:rsidRPr="0064168C">
        <w:rPr>
          <w:rFonts w:ascii="Arial" w:hAnsi="Arial" w:cs="Arial"/>
          <w:b/>
          <w:bCs/>
          <w:sz w:val="28"/>
          <w:szCs w:val="28"/>
        </w:rPr>
        <w:t>Title:</w:t>
      </w:r>
      <w:r w:rsidRPr="0064168C">
        <w:rPr>
          <w:rFonts w:ascii="Arial" w:hAnsi="Arial" w:cs="Arial"/>
          <w:sz w:val="28"/>
          <w:szCs w:val="28"/>
        </w:rPr>
        <w:t xml:space="preserve"> </w:t>
      </w:r>
      <w:r w:rsidR="009A48AD" w:rsidRPr="009A48AD">
        <w:rPr>
          <w:rFonts w:ascii="Arial" w:eastAsiaTheme="minorHAnsi" w:hAnsi="Arial" w:cs="Arial"/>
          <w:sz w:val="28"/>
          <w:szCs w:val="28"/>
          <w:lang w:eastAsia="en-US"/>
        </w:rPr>
        <w:t>The influence of selective mortality on poverty rates in later life: evidence from a Swedish cohort born in 1926</w:t>
      </w:r>
    </w:p>
    <w:p w14:paraId="7193A787" w14:textId="77777777" w:rsidR="006E61B2" w:rsidRPr="0064168C" w:rsidRDefault="006E61B2" w:rsidP="006E61B2">
      <w:pPr>
        <w:pStyle w:val="NormalIndent"/>
        <w:rPr>
          <w:rFonts w:ascii="Arial" w:eastAsiaTheme="minorHAnsi" w:hAnsi="Arial" w:cs="Arial"/>
          <w:sz w:val="28"/>
          <w:szCs w:val="28"/>
          <w:lang w:eastAsia="en-US"/>
        </w:rPr>
      </w:pPr>
    </w:p>
    <w:p w14:paraId="488ED217" w14:textId="77777777" w:rsidR="006E61B2" w:rsidRPr="0064168C" w:rsidRDefault="006E61B2" w:rsidP="006E61B2">
      <w:pPr>
        <w:rPr>
          <w:rFonts w:ascii="Arial" w:hAnsi="Arial" w:cs="Arial"/>
          <w:b/>
          <w:bCs/>
          <w:sz w:val="28"/>
          <w:szCs w:val="28"/>
        </w:rPr>
      </w:pPr>
      <w:r w:rsidRPr="0064168C">
        <w:rPr>
          <w:rFonts w:ascii="Arial" w:hAnsi="Arial" w:cs="Arial"/>
          <w:b/>
          <w:bCs/>
          <w:sz w:val="28"/>
          <w:szCs w:val="28"/>
        </w:rPr>
        <w:t>Content</w:t>
      </w:r>
    </w:p>
    <w:p w14:paraId="7144DCAB" w14:textId="752EA432" w:rsidR="00EC4657" w:rsidRPr="009A48AD" w:rsidRDefault="006E61B2">
      <w:pPr>
        <w:rPr>
          <w:rFonts w:ascii="Arial" w:hAnsi="Arial" w:cs="Arial"/>
          <w:sz w:val="28"/>
          <w:szCs w:val="28"/>
        </w:rPr>
      </w:pPr>
      <w:r w:rsidRPr="0064168C">
        <w:rPr>
          <w:rFonts w:ascii="Arial" w:hAnsi="Arial" w:cs="Arial"/>
          <w:sz w:val="28"/>
          <w:szCs w:val="28"/>
        </w:rPr>
        <w:t>Supplementary table 1-</w:t>
      </w:r>
      <w:r w:rsidR="009A48AD">
        <w:rPr>
          <w:rFonts w:ascii="Arial" w:hAnsi="Arial" w:cs="Arial"/>
          <w:sz w:val="28"/>
          <w:szCs w:val="28"/>
        </w:rPr>
        <w:t>2</w:t>
      </w:r>
      <w:r w:rsidR="00EC4657">
        <w:rPr>
          <w:b/>
          <w:bCs/>
          <w:lang w:val="en-GB"/>
        </w:rPr>
        <w:br w:type="page"/>
      </w:r>
    </w:p>
    <w:p w14:paraId="3AC2084B" w14:textId="06471D8A" w:rsidR="00EB785F" w:rsidRPr="00EB785F" w:rsidRDefault="00EB785F" w:rsidP="00EB785F">
      <w:pPr>
        <w:pStyle w:val="NormalIndent"/>
        <w:spacing w:after="120"/>
        <w:rPr>
          <w:lang w:val="en-GB"/>
        </w:rPr>
      </w:pPr>
      <w:r w:rsidRPr="00EB785F">
        <w:rPr>
          <w:b/>
          <w:bCs/>
          <w:lang w:val="en-GB"/>
        </w:rPr>
        <w:lastRenderedPageBreak/>
        <w:t>Supplementary table 1.</w:t>
      </w:r>
      <w:r w:rsidRPr="00EB785F">
        <w:rPr>
          <w:lang w:val="en-GB"/>
        </w:rPr>
        <w:t xml:space="preserve"> </w:t>
      </w:r>
      <w:r w:rsidRPr="001E349B">
        <w:rPr>
          <w:lang w:val="en-GB"/>
        </w:rPr>
        <w:t>Household</w:t>
      </w:r>
      <w:r>
        <w:rPr>
          <w:lang w:val="en-GB"/>
        </w:rPr>
        <w:t xml:space="preserve"> composition</w:t>
      </w:r>
      <w:r w:rsidRPr="001E349B">
        <w:rPr>
          <w:lang w:val="en-GB"/>
        </w:rPr>
        <w:t xml:space="preserve"> adjustment score</w:t>
      </w:r>
    </w:p>
    <w:tbl>
      <w:tblPr>
        <w:tblW w:w="7656" w:type="dxa"/>
        <w:tblLook w:val="04A0" w:firstRow="1" w:lastRow="0" w:firstColumn="1" w:lastColumn="0" w:noHBand="0" w:noVBand="1"/>
      </w:tblPr>
      <w:tblGrid>
        <w:gridCol w:w="5670"/>
        <w:gridCol w:w="993"/>
        <w:gridCol w:w="993"/>
      </w:tblGrid>
      <w:tr w:rsidR="00EB785F" w:rsidRPr="001E349B" w14:paraId="71205594" w14:textId="3DED62B3" w:rsidTr="00EB785F">
        <w:trPr>
          <w:trHeight w:val="2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7F28A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Number of persons in the househol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09351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Fa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03FD2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  <w:tr w:rsidR="00EB785F" w:rsidRPr="001E349B" w14:paraId="27C8A8EE" w14:textId="59CD507A" w:rsidTr="00EB785F">
        <w:trPr>
          <w:trHeight w:val="2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EFBA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One person households and the first adult in larger househol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67D8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53575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  <w:tr w:rsidR="00EB785F" w:rsidRPr="001E349B" w14:paraId="0A3BECA0" w14:textId="5B309AE0" w:rsidTr="00EB785F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8122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Second adu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EAE9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26740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  <w:tr w:rsidR="00EB785F" w:rsidRPr="001E349B" w14:paraId="3358733B" w14:textId="41300753" w:rsidTr="00EB785F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72E5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First child (age 0-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7A95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5C567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  <w:tr w:rsidR="00EB785F" w:rsidRPr="001E349B" w14:paraId="639C38F9" w14:textId="0EC300D9" w:rsidTr="00EB785F">
        <w:trPr>
          <w:trHeight w:val="2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974C0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 xml:space="preserve">Second and each additional </w:t>
            </w:r>
            <w:proofErr w:type="gramStart"/>
            <w:r w:rsidRPr="001E349B">
              <w:rPr>
                <w:lang w:val="en-GB"/>
              </w:rPr>
              <w:t>children</w:t>
            </w:r>
            <w:proofErr w:type="gramEnd"/>
            <w:r w:rsidRPr="001E349B">
              <w:rPr>
                <w:lang w:val="en-GB"/>
              </w:rPr>
              <w:t xml:space="preserve"> (age 0-1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0CD2F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A04450B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  <w:tr w:rsidR="00EB785F" w:rsidRPr="001E349B" w14:paraId="77816D34" w14:textId="40D9AA63" w:rsidTr="00EB785F">
        <w:trPr>
          <w:trHeight w:val="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28B6F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Each additional adult 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C1F81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  <w:r w:rsidRPr="001E349B">
              <w:rPr>
                <w:lang w:val="en-GB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A6750" w14:textId="77777777" w:rsidR="00EB785F" w:rsidRPr="001E349B" w:rsidRDefault="00EB785F" w:rsidP="002C307F">
            <w:pPr>
              <w:pStyle w:val="NormalIndent"/>
              <w:rPr>
                <w:lang w:val="en-GB"/>
              </w:rPr>
            </w:pPr>
          </w:p>
        </w:tc>
      </w:tr>
    </w:tbl>
    <w:p w14:paraId="414D780E" w14:textId="0BB54531" w:rsidR="008B6509" w:rsidRDefault="008B6509"/>
    <w:p w14:paraId="442C30BB" w14:textId="77777777" w:rsidR="008B6509" w:rsidRDefault="008B6509">
      <w:r>
        <w:br w:type="page"/>
      </w:r>
    </w:p>
    <w:p w14:paraId="6E565E28" w14:textId="77777777" w:rsidR="008B6509" w:rsidRPr="007B0159" w:rsidRDefault="008B6509" w:rsidP="008B6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6717C6" w14:textId="6A7F9959" w:rsidR="008B6509" w:rsidRPr="007B0159" w:rsidRDefault="008B6509" w:rsidP="008B6509">
      <w:pPr>
        <w:pStyle w:val="NormalIndent"/>
        <w:spacing w:after="120"/>
        <w:rPr>
          <w:szCs w:val="24"/>
          <w:lang w:val="en-GB"/>
        </w:rPr>
      </w:pPr>
      <w:r w:rsidRPr="007B0159">
        <w:rPr>
          <w:b/>
          <w:bCs/>
          <w:szCs w:val="24"/>
          <w:lang w:val="en-GB"/>
        </w:rPr>
        <w:t xml:space="preserve">Supplementary table </w:t>
      </w:r>
      <w:r w:rsidR="007B0159">
        <w:rPr>
          <w:b/>
          <w:bCs/>
          <w:szCs w:val="24"/>
          <w:lang w:val="en-GB"/>
        </w:rPr>
        <w:t>2</w:t>
      </w:r>
      <w:r w:rsidRPr="007B0159">
        <w:rPr>
          <w:b/>
          <w:bCs/>
          <w:szCs w:val="24"/>
          <w:lang w:val="en-GB"/>
        </w:rPr>
        <w:t>.</w:t>
      </w:r>
      <w:r w:rsidRPr="007B0159">
        <w:rPr>
          <w:szCs w:val="24"/>
          <w:lang w:val="en-GB"/>
        </w:rPr>
        <w:t xml:space="preserve"> Poverty rate in the cohort</w:t>
      </w:r>
      <w:r w:rsidR="00EE7162" w:rsidRPr="007B0159">
        <w:rPr>
          <w:szCs w:val="24"/>
          <w:lang w:val="en-GB"/>
        </w:rPr>
        <w:t xml:space="preserve">, </w:t>
      </w:r>
      <w:r w:rsidRPr="007B0159">
        <w:rPr>
          <w:szCs w:val="24"/>
          <w:lang w:val="en-GB"/>
        </w:rPr>
        <w:t>poverty rate for individuals who died the following year (age + 1)</w:t>
      </w:r>
      <w:r w:rsidR="00EE7162" w:rsidRPr="007B0159">
        <w:rPr>
          <w:szCs w:val="24"/>
          <w:lang w:val="en-GB"/>
        </w:rPr>
        <w:t xml:space="preserve">, and </w:t>
      </w:r>
      <w:r w:rsidRPr="007B0159">
        <w:rPr>
          <w:szCs w:val="24"/>
          <w:lang w:val="en-GB"/>
        </w:rPr>
        <w:t xml:space="preserve">poverty rate </w:t>
      </w:r>
      <w:r w:rsidR="00EE7162" w:rsidRPr="007B0159">
        <w:rPr>
          <w:szCs w:val="24"/>
          <w:lang w:val="en-GB"/>
        </w:rPr>
        <w:t xml:space="preserve">for </w:t>
      </w:r>
      <w:r w:rsidRPr="007B0159">
        <w:rPr>
          <w:szCs w:val="24"/>
          <w:lang w:val="en-GB"/>
        </w:rPr>
        <w:t>individuals who survived 5, 10, and 20 years or longer beyond the specific age category.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1058"/>
        <w:gridCol w:w="1754"/>
        <w:gridCol w:w="1754"/>
        <w:gridCol w:w="1405"/>
        <w:gridCol w:w="1406"/>
        <w:gridCol w:w="1407"/>
      </w:tblGrid>
      <w:tr w:rsidR="00CB3E9A" w:rsidRPr="007B0159" w14:paraId="68327B68" w14:textId="77777777" w:rsidTr="00CB3E9A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6124" w14:textId="77777777" w:rsidR="00CB3E9A" w:rsidRPr="007B0159" w:rsidRDefault="00CB3E9A" w:rsidP="00C55EB4">
            <w:pPr>
              <w:pStyle w:val="NormalIndent"/>
              <w:rPr>
                <w:szCs w:val="24"/>
                <w:lang w:val="en-GB"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DCEBE53" w14:textId="77777777" w:rsidR="00CB3E9A" w:rsidRPr="007B0159" w:rsidRDefault="00CB3E9A" w:rsidP="00C55EB4">
            <w:pPr>
              <w:pStyle w:val="NormalIndent"/>
              <w:rPr>
                <w:szCs w:val="24"/>
                <w:lang w:val="en-GB"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AFB" w14:textId="71D6F054" w:rsidR="00CB3E9A" w:rsidRPr="007B0159" w:rsidRDefault="00CB3E9A" w:rsidP="00C55EB4">
            <w:pPr>
              <w:pStyle w:val="NormalIndent"/>
              <w:rPr>
                <w:szCs w:val="24"/>
                <w:lang w:val="en-GB" w:eastAsia="en-GB"/>
              </w:rPr>
            </w:pPr>
          </w:p>
        </w:tc>
        <w:tc>
          <w:tcPr>
            <w:tcW w:w="4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E0D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Survivors for, years</w:t>
            </w:r>
          </w:p>
        </w:tc>
      </w:tr>
      <w:tr w:rsidR="00CB3E9A" w:rsidRPr="007B0159" w14:paraId="44A22852" w14:textId="77777777" w:rsidTr="00CB3E9A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37F1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6A9CA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1FBA" w14:textId="1D023061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Died next yea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C9C1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F13E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A261" w14:textId="77777777" w:rsidR="00CB3E9A" w:rsidRPr="007B0159" w:rsidRDefault="00CB3E9A" w:rsidP="00C55EB4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20</w:t>
            </w:r>
          </w:p>
        </w:tc>
      </w:tr>
      <w:tr w:rsidR="007B0159" w:rsidRPr="007B0159" w14:paraId="2F3B546A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BDC3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6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A8B99" w14:textId="6588465D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3.7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1DE" w14:textId="7F005D2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5.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4D4" w14:textId="18803318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5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ED0" w14:textId="4C0F85E5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3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CB70" w14:textId="6377762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9%</w:t>
            </w:r>
          </w:p>
        </w:tc>
      </w:tr>
      <w:tr w:rsidR="007B0159" w:rsidRPr="007B0159" w14:paraId="23D0E367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05A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898F" w14:textId="78FC0DDA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.8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801" w14:textId="0A2C9C71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7C1" w14:textId="2AAAA82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7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0557" w14:textId="04AA13BA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6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A65C" w14:textId="624291A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4%</w:t>
            </w:r>
          </w:p>
        </w:tc>
      </w:tr>
      <w:tr w:rsidR="007B0159" w:rsidRPr="007B0159" w14:paraId="39112B37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0F0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4DD0" w14:textId="2EDAB0BA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BB5" w14:textId="0D2B0A8F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7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465" w14:textId="1C3C8B4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8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822" w14:textId="66C7428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8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A58" w14:textId="77A3582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5%</w:t>
            </w:r>
          </w:p>
        </w:tc>
      </w:tr>
      <w:tr w:rsidR="007B0159" w:rsidRPr="007B0159" w14:paraId="7E641C45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AE20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8B701" w14:textId="507A0498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.0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6F7" w14:textId="03E6984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2671" w14:textId="05EDC531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9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62F" w14:textId="18785D9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8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756" w14:textId="2A382712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.5%</w:t>
            </w:r>
          </w:p>
        </w:tc>
      </w:tr>
      <w:tr w:rsidR="007B0159" w:rsidRPr="007B0159" w14:paraId="0833EDBD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0FC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C610" w14:textId="473FB2BB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.6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F5E" w14:textId="528F7FD0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3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8199" w14:textId="07CFC2E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5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C84" w14:textId="2BB5875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4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703" w14:textId="61768BDE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1%</w:t>
            </w:r>
          </w:p>
        </w:tc>
      </w:tr>
      <w:tr w:rsidR="007B0159" w:rsidRPr="007B0159" w14:paraId="5790EB82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180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A076" w14:textId="1BE0B1DF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3.7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AED" w14:textId="2988FF48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4.2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E40" w14:textId="7317011D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5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A60" w14:textId="18B5239E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3.4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21E" w14:textId="1DE544D5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.9%</w:t>
            </w:r>
          </w:p>
        </w:tc>
      </w:tr>
      <w:tr w:rsidR="007B0159" w:rsidRPr="007B0159" w14:paraId="0B983CC5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66C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DE58" w14:textId="7F8E5480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5.8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229" w14:textId="2231636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7.6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282" w14:textId="698E929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5.6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97B" w14:textId="679A930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5.4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AF06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51F3AFC0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FEE5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1E96" w14:textId="30076AAE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7.0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9345" w14:textId="035B641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8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679" w14:textId="7355DAF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6.8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3C44" w14:textId="1404B34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6.6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BD4B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1901DC82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9DC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F9F5" w14:textId="135EC141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7.5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6FFB" w14:textId="6E58EB9D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8.7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DFD3" w14:textId="7F645E8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7.4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945F" w14:textId="3ED542EA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7.1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B782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0DA413C0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860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2E9F" w14:textId="1674D3B1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7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112" w14:textId="1A7AB74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8.9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95AB" w14:textId="6F95CB5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7.7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AB4" w14:textId="0E608DE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7.4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D1A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50E6FF01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7667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9DE34" w14:textId="292FEE78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9.2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C77" w14:textId="531600B4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9.9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5C0C" w14:textId="5E4D374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9.1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8C1" w14:textId="00CD9AB0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8.9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3945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0EE12F64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BA1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B75F" w14:textId="6AB405B6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9.4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E967" w14:textId="5A5BC220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9.6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D0E" w14:textId="005306FD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9.2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DB8" w14:textId="065367AD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9.1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A98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051F6D39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E75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D8BD" w14:textId="48BD13DB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0.6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203" w14:textId="231E125A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0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8F5" w14:textId="0EAD8CD8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0.4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DDC" w14:textId="464AA7DC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0.3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F7A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4ECC38E0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547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904B3" w14:textId="39168C32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4.7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6A8" w14:textId="63BEAE74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7E9" w14:textId="5F2FECE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5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70E" w14:textId="4465471B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1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3E1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0CF3CF78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6EC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3A0F" w14:textId="7C65BC8F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4.5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E4A4" w14:textId="1CAC91E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74E" w14:textId="1D587DC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4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900" w14:textId="780A5862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3.9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1A5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27ABCB3D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10F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AAB9" w14:textId="3FED8EB4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4.5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459" w14:textId="66DDD23E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5.1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124" w14:textId="74245B43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4.3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6A02" w14:textId="483E57B2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3.9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B4E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</w:tr>
      <w:tr w:rsidR="007B0159" w:rsidRPr="007B0159" w14:paraId="6F5D30E9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D14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B166D" w14:textId="1AB719F0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5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5A8B" w14:textId="05D15135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6.9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5BC4" w14:textId="097C97C0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5.7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3CCD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311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610C6467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D66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F724" w14:textId="0BD64FE2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9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5B7B" w14:textId="5A9D82C1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1.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6F7" w14:textId="1A019CA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9.4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DEF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940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7CCF1C09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08D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C32A" w14:textId="4AE35E20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7.5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1BD" w14:textId="5BF5CE9F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7.5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232" w14:textId="4BF9916C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7.1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D65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E61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4CB7B053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C71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29D8" w14:textId="404CBA45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0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89A" w14:textId="4D237ABE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1.3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5B6" w14:textId="656BAB62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0.6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1D2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2CC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1B5D5359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F6D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64DF" w14:textId="6E9ABE9E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7.9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492E" w14:textId="3E57AA62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9.1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48B8" w14:textId="0B8322F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7.6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A0F9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A09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310B0533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3C45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D192" w14:textId="40E0DE55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7.2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1316" w14:textId="530754BA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7.9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BAB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D6AB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83B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6B5F1B03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DFD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0CAC" w14:textId="5B4A3FF5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17.3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FD3" w14:textId="56265999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18.5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C558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5D4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D16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1B1A512A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0DF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E02C" w14:textId="18481D8C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0.2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B61" w14:textId="6A22CE0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0.5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CD6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B36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EFE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28B2CD30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865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17B56" w14:textId="5446DCC0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4.7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A71C" w14:textId="48638096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5.1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700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889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49F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  <w:tr w:rsidR="007B0159" w:rsidRPr="007B0159" w14:paraId="2083456C" w14:textId="77777777" w:rsidTr="00225C3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178" w14:textId="77777777" w:rsidR="007B0159" w:rsidRPr="007B0159" w:rsidRDefault="007B0159" w:rsidP="007B0159">
            <w:pPr>
              <w:pStyle w:val="NormalInden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  <w:lang w:val="en-GB" w:eastAsia="en-GB"/>
              </w:rPr>
              <w:t>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801A" w14:textId="2C48D11C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/>
              </w:rPr>
            </w:pPr>
            <w:r w:rsidRPr="007B0159">
              <w:rPr>
                <w:color w:val="000000"/>
                <w:szCs w:val="24"/>
              </w:rPr>
              <w:t>23.4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9ED" w14:textId="6E5D3B50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  <w:r w:rsidRPr="007B0159">
              <w:rPr>
                <w:color w:val="000000"/>
                <w:szCs w:val="24"/>
              </w:rPr>
              <w:t>23.2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124" w14:textId="77777777" w:rsidR="007B0159" w:rsidRPr="007B0159" w:rsidRDefault="007B0159" w:rsidP="007B0159">
            <w:pPr>
              <w:pStyle w:val="NormalIndent"/>
              <w:jc w:val="right"/>
              <w:rPr>
                <w:color w:val="000000"/>
                <w:szCs w:val="24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5F7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DF0" w14:textId="77777777" w:rsidR="007B0159" w:rsidRPr="007B0159" w:rsidRDefault="007B0159" w:rsidP="007B0159">
            <w:pPr>
              <w:pStyle w:val="NormalIndent"/>
              <w:jc w:val="right"/>
              <w:rPr>
                <w:szCs w:val="24"/>
                <w:lang w:val="en-GB" w:eastAsia="en-GB"/>
              </w:rPr>
            </w:pPr>
          </w:p>
        </w:tc>
      </w:tr>
    </w:tbl>
    <w:p w14:paraId="670B13C7" w14:textId="77777777" w:rsidR="008B6509" w:rsidRDefault="008B6509" w:rsidP="008B6509"/>
    <w:p w14:paraId="62A915C6" w14:textId="77777777" w:rsidR="00EB785F" w:rsidRDefault="00EB785F"/>
    <w:sectPr w:rsidR="00EB78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85F"/>
    <w:rsid w:val="000E7DEB"/>
    <w:rsid w:val="00210C02"/>
    <w:rsid w:val="004B4EB3"/>
    <w:rsid w:val="00624B41"/>
    <w:rsid w:val="006E61B2"/>
    <w:rsid w:val="007B0159"/>
    <w:rsid w:val="008B6509"/>
    <w:rsid w:val="00922A9C"/>
    <w:rsid w:val="009305BC"/>
    <w:rsid w:val="009A48AD"/>
    <w:rsid w:val="00AC3761"/>
    <w:rsid w:val="00CB3E9A"/>
    <w:rsid w:val="00EB785F"/>
    <w:rsid w:val="00EC4657"/>
    <w:rsid w:val="00EE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38150"/>
  <w15:chartTrackingRefBased/>
  <w15:docId w15:val="{A6F57158-2FAC-42AF-8573-39C06469F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aliases w:val="Normal table"/>
    <w:basedOn w:val="Normal"/>
    <w:next w:val="Normal"/>
    <w:qFormat/>
    <w:rsid w:val="00EB785F"/>
    <w:pPr>
      <w:suppressAutoHyphens/>
      <w:spacing w:after="6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Rehnberg</dc:creator>
  <cp:keywords/>
  <dc:description/>
  <cp:lastModifiedBy>Johan Rehnberg</cp:lastModifiedBy>
  <cp:revision>9</cp:revision>
  <dcterms:created xsi:type="dcterms:W3CDTF">2023-11-03T15:30:00Z</dcterms:created>
  <dcterms:modified xsi:type="dcterms:W3CDTF">2024-05-20T21:02:00Z</dcterms:modified>
</cp:coreProperties>
</file>